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11F" w:rsidRPr="00621809" w:rsidRDefault="0089211F" w:rsidP="0089211F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Cs w:val="24"/>
        </w:rPr>
      </w:pPr>
      <w:r w:rsidRPr="00621809">
        <w:rPr>
          <w:rFonts w:ascii="Times New Roman" w:eastAsia="Times New Roman" w:hAnsi="Times New Roman" w:cs="Times New Roman"/>
          <w:lang w:eastAsia="zh-TW"/>
        </w:rPr>
        <w:t xml:space="preserve">Table </w:t>
      </w:r>
      <w:r w:rsidR="00621809" w:rsidRPr="00621809">
        <w:rPr>
          <w:rFonts w:ascii="Times New Roman" w:eastAsia="Times New Roman" w:hAnsi="Times New Roman" w:cs="Times New Roman"/>
          <w:lang w:eastAsia="zh-TW"/>
        </w:rPr>
        <w:t>S</w:t>
      </w:r>
      <w:r w:rsidRPr="00621809">
        <w:rPr>
          <w:rFonts w:ascii="Times New Roman" w:eastAsia="Times New Roman" w:hAnsi="Times New Roman" w:cs="Times New Roman"/>
          <w:lang w:eastAsia="zh-TW"/>
        </w:rPr>
        <w:t xml:space="preserve">1. Spatial distribution of control region haplotypes among </w:t>
      </w:r>
      <w:proofErr w:type="spellStart"/>
      <w:r w:rsidRPr="00621809">
        <w:rPr>
          <w:rFonts w:ascii="Times New Roman" w:eastAsia="Times New Roman" w:hAnsi="Times New Roman" w:cs="Times New Roman"/>
          <w:i/>
          <w:lang w:eastAsia="zh-TW"/>
        </w:rPr>
        <w:t>Panulirus</w:t>
      </w:r>
      <w:proofErr w:type="spellEnd"/>
      <w:r w:rsidRPr="00621809">
        <w:rPr>
          <w:rFonts w:ascii="Times New Roman" w:eastAsia="Times New Roman" w:hAnsi="Times New Roman" w:cs="Times New Roman"/>
          <w:i/>
          <w:lang w:eastAsia="zh-TW"/>
        </w:rPr>
        <w:t xml:space="preserve"> </w:t>
      </w:r>
      <w:proofErr w:type="spellStart"/>
      <w:r w:rsidRPr="00621809">
        <w:rPr>
          <w:rFonts w:ascii="Times New Roman" w:eastAsia="Times New Roman" w:hAnsi="Times New Roman" w:cs="Times New Roman"/>
          <w:i/>
          <w:lang w:eastAsia="zh-TW"/>
        </w:rPr>
        <w:t>ornatus</w:t>
      </w:r>
      <w:proofErr w:type="spellEnd"/>
      <w:r w:rsidRPr="00621809">
        <w:rPr>
          <w:rFonts w:ascii="Times New Roman" w:eastAsia="Times New Roman" w:hAnsi="Times New Roman" w:cs="Times New Roman"/>
          <w:lang w:eastAsia="zh-TW"/>
        </w:rPr>
        <w:t xml:space="preserve"> from six localities in the South-East Asian archipelago</w:t>
      </w:r>
    </w:p>
    <w:p w:rsidR="0089211F" w:rsidRPr="00621809" w:rsidRDefault="00944F8A" w:rsidP="0089211F">
      <w:pPr>
        <w:rPr>
          <w:rFonts w:ascii="Times New Roman" w:hAnsi="Times New Roman" w:cs="Times New Roman"/>
        </w:rPr>
      </w:pPr>
      <w:r w:rsidRPr="00621809">
        <w:rPr>
          <w:rFonts w:ascii="Times New Roman" w:hAnsi="Times New Roman" w:cs="Times New Roman"/>
        </w:rPr>
        <w:object w:dxaOrig="11806" w:dyaOrig="126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6.6pt;height:538.95pt" o:ole="">
            <v:imagedata r:id="rId4" o:title=""/>
          </v:shape>
          <o:OLEObject Type="Embed" ProgID="Excel.Sheet.12" ShapeID="_x0000_i1025" DrawAspect="Content" ObjectID="_1471895189" r:id="rId5"/>
        </w:object>
      </w:r>
    </w:p>
    <w:sectPr w:rsidR="0089211F" w:rsidRPr="00621809" w:rsidSect="00646675">
      <w:pgSz w:w="11909" w:h="16834" w:code="9"/>
      <w:pgMar w:top="1440" w:right="635" w:bottom="1440" w:left="1701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CC56D6"/>
    <w:rsid w:val="000778E4"/>
    <w:rsid w:val="00253B83"/>
    <w:rsid w:val="002665B0"/>
    <w:rsid w:val="003D3C95"/>
    <w:rsid w:val="00434455"/>
    <w:rsid w:val="0045678A"/>
    <w:rsid w:val="004D172F"/>
    <w:rsid w:val="00621809"/>
    <w:rsid w:val="00646675"/>
    <w:rsid w:val="00653940"/>
    <w:rsid w:val="00664D2C"/>
    <w:rsid w:val="00681BB4"/>
    <w:rsid w:val="006E43DA"/>
    <w:rsid w:val="007832A1"/>
    <w:rsid w:val="007D2679"/>
    <w:rsid w:val="008746FA"/>
    <w:rsid w:val="0089211F"/>
    <w:rsid w:val="00944F8A"/>
    <w:rsid w:val="009A779D"/>
    <w:rsid w:val="00A15FD0"/>
    <w:rsid w:val="00A40168"/>
    <w:rsid w:val="00A6083D"/>
    <w:rsid w:val="00B91966"/>
    <w:rsid w:val="00BA3A27"/>
    <w:rsid w:val="00BB6775"/>
    <w:rsid w:val="00BC2135"/>
    <w:rsid w:val="00CC56D6"/>
    <w:rsid w:val="00D57D4D"/>
    <w:rsid w:val="00E5419C"/>
    <w:rsid w:val="00EC5433"/>
    <w:rsid w:val="00F918D5"/>
    <w:rsid w:val="00F942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6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6D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18D5"/>
    <w:pPr>
      <w:ind w:left="720"/>
      <w:contextualSpacing/>
    </w:pPr>
    <w:rPr>
      <w:rFonts w:eastAsiaTheme="minorEastAsia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56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o Hoc Tan</dc:creator>
  <cp:lastModifiedBy>Dao Hoc Tan</cp:lastModifiedBy>
  <cp:revision>3</cp:revision>
  <dcterms:created xsi:type="dcterms:W3CDTF">2014-09-11T06:53:00Z</dcterms:created>
  <dcterms:modified xsi:type="dcterms:W3CDTF">2014-09-11T07:00:00Z</dcterms:modified>
</cp:coreProperties>
</file>